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098D5" w14:textId="77777777" w:rsidR="00E3758E" w:rsidRPr="00E3758E" w:rsidRDefault="00E3758E" w:rsidP="00E3758E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</w:rPr>
      </w:pPr>
    </w:p>
    <w:p w14:paraId="1F13E4B8" w14:textId="77777777" w:rsidR="00E3758E" w:rsidRPr="00E3758E" w:rsidRDefault="00402CE5" w:rsidP="00E3758E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</w:rPr>
      </w:pPr>
      <w:r>
        <w:rPr>
          <w:rFonts w:ascii="Times New Roman" w:hAnsi="Times New Roman" w:cs="Times New Roman"/>
          <w:i w:val="0"/>
          <w:color w:val="auto"/>
          <w:sz w:val="24"/>
        </w:rPr>
        <w:t xml:space="preserve">S3 </w:t>
      </w:r>
      <w:r w:rsidR="00E3758E" w:rsidRPr="00E3758E">
        <w:rPr>
          <w:rFonts w:ascii="Times New Roman" w:hAnsi="Times New Roman" w:cs="Times New Roman"/>
          <w:i w:val="0"/>
          <w:color w:val="auto"/>
          <w:sz w:val="24"/>
        </w:rPr>
        <w:t>Table:  % Collagen area in wound tissue</w:t>
      </w:r>
      <w:r w:rsidR="00E3758E">
        <w:rPr>
          <w:rFonts w:ascii="Times New Roman" w:hAnsi="Times New Roman" w:cs="Times New Roman"/>
          <w:i w:val="0"/>
          <w:color w:val="auto"/>
          <w:sz w:val="24"/>
        </w:rPr>
        <w:t xml:space="preserve"> calculated by Image processing in Image J</w:t>
      </w:r>
      <w:r w:rsidR="00A07C8A">
        <w:rPr>
          <w:rFonts w:ascii="Times New Roman" w:hAnsi="Times New Roman" w:cs="Times New Roman"/>
          <w:i w:val="0"/>
          <w:color w:val="auto"/>
          <w:sz w:val="24"/>
        </w:rPr>
        <w:t xml:space="preserve"> (Fig 6B)</w:t>
      </w:r>
      <w:r w:rsidR="00E3758E" w:rsidRPr="00E3758E">
        <w:rPr>
          <w:rFonts w:ascii="Times New Roman" w:hAnsi="Times New Roman" w:cs="Times New Roman"/>
          <w:i w:val="0"/>
          <w:color w:val="auto"/>
          <w:sz w:val="24"/>
        </w:rPr>
        <w:t>.</w:t>
      </w:r>
    </w:p>
    <w:tbl>
      <w:tblPr>
        <w:tblpPr w:leftFromText="180" w:rightFromText="180" w:vertAnchor="page" w:horzAnchor="margin" w:tblpY="2365"/>
        <w:tblW w:w="4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124"/>
        <w:gridCol w:w="976"/>
        <w:gridCol w:w="1053"/>
      </w:tblGrid>
      <w:tr w:rsidR="00E3758E" w:rsidRPr="00196FD6" w14:paraId="2A430B72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93A294E" w14:textId="77777777" w:rsidR="00E3758E" w:rsidRPr="00196FD6" w:rsidRDefault="00E3758E" w:rsidP="00E37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74F7399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 xml:space="preserve">Collagen Area </w:t>
            </w:r>
            <w:r>
              <w:rPr>
                <w:rFonts w:ascii="Calibri" w:eastAsia="Times New Roman" w:hAnsi="Calibri" w:cs="Times New Roman"/>
                <w:color w:val="000000"/>
              </w:rPr>
              <w:t>(pixel</w:t>
            </w:r>
            <w:r w:rsidRPr="00E3758E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  <w:r w:rsidRPr="00196FD6">
              <w:rPr>
                <w:rFonts w:ascii="Calibri" w:eastAsia="Times New Roman" w:hAnsi="Calibri" w:cs="Times New Roman"/>
                <w:color w:val="000000"/>
              </w:rPr>
              <w:t>from Image J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127B64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Area (pixel</w:t>
            </w:r>
            <w:r w:rsidRPr="00E3758E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) from Image J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1477C2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% collagen density</w:t>
            </w:r>
          </w:p>
        </w:tc>
      </w:tr>
      <w:tr w:rsidR="00E3758E" w:rsidRPr="00196FD6" w14:paraId="63DB9DCC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91AD034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No Gel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4B25925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3236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12BCC2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E00990" w14:textId="77777777" w:rsidR="00E3758E" w:rsidRPr="00196FD6" w:rsidRDefault="00E3758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41.15</w:t>
            </w:r>
          </w:p>
        </w:tc>
      </w:tr>
      <w:tr w:rsidR="00E3758E" w:rsidRPr="00196FD6" w14:paraId="38FAF7C6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B4175B2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No Gel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94D1EA9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3488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9DE993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167E60" w14:textId="77777777" w:rsidR="00E3758E" w:rsidRPr="00196FD6" w:rsidRDefault="00E3758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44.35</w:t>
            </w:r>
          </w:p>
        </w:tc>
      </w:tr>
      <w:tr w:rsidR="00E3758E" w:rsidRPr="00196FD6" w14:paraId="78CBB427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F004B0A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No Gel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94B6586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3070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828391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FE533A" w14:textId="77777777" w:rsidR="00E3758E" w:rsidRPr="00196FD6" w:rsidRDefault="00E3758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39.03</w:t>
            </w:r>
          </w:p>
        </w:tc>
      </w:tr>
      <w:tr w:rsidR="00E3758E" w:rsidRPr="00196FD6" w14:paraId="59F09CE7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9CB4570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MACF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633AA89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3396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22233C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AE89FF" w14:textId="77777777" w:rsidR="00E3758E" w:rsidRPr="00196FD6" w:rsidRDefault="00E3758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43.19</w:t>
            </w:r>
          </w:p>
        </w:tc>
      </w:tr>
      <w:tr w:rsidR="00E3758E" w:rsidRPr="00196FD6" w14:paraId="67F8B05E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EC03CA1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MACF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FE2F037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1967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262E0C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C14173" w14:textId="77777777" w:rsidR="00E3758E" w:rsidRPr="00196FD6" w:rsidRDefault="00E3758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25.01</w:t>
            </w:r>
          </w:p>
        </w:tc>
      </w:tr>
      <w:tr w:rsidR="00E3758E" w:rsidRPr="00196FD6" w14:paraId="4B2D8D8C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A92ECF3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MACF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1990836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2729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6DCC29A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22769F" w14:textId="77777777" w:rsidR="00E3758E" w:rsidRPr="00196FD6" w:rsidRDefault="00E3758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34.70</w:t>
            </w:r>
          </w:p>
        </w:tc>
      </w:tr>
      <w:tr w:rsidR="00E3758E" w:rsidRPr="00196FD6" w14:paraId="401A1625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D9C2142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Derma-Gel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9B49BF2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2931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CF6AE2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441D05" w14:textId="77777777" w:rsidR="00E3758E" w:rsidRPr="00196FD6" w:rsidRDefault="00E3758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37.27</w:t>
            </w:r>
          </w:p>
        </w:tc>
      </w:tr>
      <w:tr w:rsidR="00E3758E" w:rsidRPr="00196FD6" w14:paraId="1D931068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3D059CD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Derma-Gel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B11F33A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3492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AACC52B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14FF4E" w14:textId="77777777" w:rsidR="00E3758E" w:rsidRPr="00196FD6" w:rsidRDefault="00E3758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44.41</w:t>
            </w:r>
          </w:p>
        </w:tc>
      </w:tr>
      <w:tr w:rsidR="00E3758E" w:rsidRPr="00196FD6" w14:paraId="163C1EC9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DE91AAF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Derma-Gel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2B173B1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3230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B033C4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BEBBEC" w14:textId="77777777" w:rsidR="00E3758E" w:rsidRPr="00196FD6" w:rsidRDefault="00E3758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41.07</w:t>
            </w:r>
          </w:p>
        </w:tc>
      </w:tr>
      <w:tr w:rsidR="00E3758E" w:rsidRPr="00196FD6" w14:paraId="40BE70D3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B75B487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MACF + O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D9B58AB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4098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BA53F63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7D7356" w14:textId="77777777" w:rsidR="00E3758E" w:rsidRPr="00196FD6" w:rsidRDefault="00E3758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52.11</w:t>
            </w:r>
          </w:p>
        </w:tc>
      </w:tr>
      <w:tr w:rsidR="00E3758E" w:rsidRPr="00196FD6" w14:paraId="23587DA5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4FB2C89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MACF + O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2E87477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4118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C8B3E5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AA6104" w14:textId="77777777" w:rsidR="00E3758E" w:rsidRPr="00196FD6" w:rsidRDefault="00E3758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52.36</w:t>
            </w:r>
          </w:p>
        </w:tc>
      </w:tr>
      <w:tr w:rsidR="00E3758E" w:rsidRPr="00196FD6" w14:paraId="222038E0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4D8D659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MACF + O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DA3C42C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3436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A9B824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0A31AC" w14:textId="77777777" w:rsidR="00E3758E" w:rsidRPr="00196FD6" w:rsidRDefault="006123E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.69</w:t>
            </w:r>
          </w:p>
        </w:tc>
      </w:tr>
      <w:tr w:rsidR="00E3758E" w:rsidRPr="00196FD6" w14:paraId="07B6313E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932B55A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MACF + O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9642C37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4198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0110BF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EC5643" w14:textId="77777777" w:rsidR="00E3758E" w:rsidRPr="00196FD6" w:rsidRDefault="00E3758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53.38</w:t>
            </w:r>
          </w:p>
        </w:tc>
      </w:tr>
      <w:tr w:rsidR="00E3758E" w:rsidRPr="00196FD6" w14:paraId="602EBD91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38BD663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MACF + O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6AC7D03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3765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244CF68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D5912A" w14:textId="77777777" w:rsidR="00E3758E" w:rsidRPr="00196FD6" w:rsidRDefault="00E3758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47.87</w:t>
            </w:r>
          </w:p>
        </w:tc>
      </w:tr>
      <w:tr w:rsidR="00E3758E" w:rsidRPr="00196FD6" w14:paraId="61CF9FAC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C2B3E30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MACF + O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1FDA177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3280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28069C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9240E1" w14:textId="77777777" w:rsidR="00E3758E" w:rsidRPr="00196FD6" w:rsidRDefault="00E3758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41.70</w:t>
            </w:r>
          </w:p>
        </w:tc>
      </w:tr>
      <w:tr w:rsidR="00E3758E" w:rsidRPr="00196FD6" w14:paraId="2380E518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52D8291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MACF + O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DF6E2E5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3485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36B4C86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6388B9" w14:textId="77777777" w:rsidR="00E3758E" w:rsidRPr="00196FD6" w:rsidRDefault="00E3758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44.31</w:t>
            </w:r>
          </w:p>
        </w:tc>
      </w:tr>
      <w:tr w:rsidR="00E3758E" w:rsidRPr="00196FD6" w14:paraId="453E9B87" w14:textId="77777777" w:rsidTr="00E3758E">
        <w:trPr>
          <w:trHeight w:val="30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2E192ED" w14:textId="77777777" w:rsidR="00E3758E" w:rsidRPr="00196FD6" w:rsidRDefault="00E3758E" w:rsidP="00E37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MACF + O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2CE5355" w14:textId="77777777" w:rsidR="00E3758E" w:rsidRPr="00196FD6" w:rsidRDefault="00E3758E" w:rsidP="00E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41120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5FB76E" w14:textId="77777777" w:rsidR="00E3758E" w:rsidRPr="00196FD6" w:rsidRDefault="00E3758E" w:rsidP="00E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786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0C9860" w14:textId="77777777" w:rsidR="00E3758E" w:rsidRPr="00196FD6" w:rsidRDefault="00E3758E" w:rsidP="006123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6FD6">
              <w:rPr>
                <w:rFonts w:ascii="Calibri" w:eastAsia="Times New Roman" w:hAnsi="Calibri" w:cs="Times New Roman"/>
                <w:color w:val="000000"/>
              </w:rPr>
              <w:t>52.28</w:t>
            </w:r>
          </w:p>
        </w:tc>
      </w:tr>
    </w:tbl>
    <w:p w14:paraId="0DE16DA0" w14:textId="77777777" w:rsidR="00196FD6" w:rsidRPr="00196FD6" w:rsidRDefault="00196FD6" w:rsidP="00196FD6"/>
    <w:p w14:paraId="1C3755F7" w14:textId="77777777" w:rsidR="00196FD6" w:rsidRPr="00196FD6" w:rsidRDefault="00196FD6" w:rsidP="00196FD6"/>
    <w:p w14:paraId="11E9991C" w14:textId="77777777" w:rsidR="00196FD6" w:rsidRPr="00196FD6" w:rsidRDefault="00196FD6" w:rsidP="00196FD6"/>
    <w:p w14:paraId="49A37960" w14:textId="77777777" w:rsidR="00196FD6" w:rsidRPr="00196FD6" w:rsidRDefault="00196FD6" w:rsidP="00196FD6"/>
    <w:p w14:paraId="1F74262D" w14:textId="77777777" w:rsidR="00196FD6" w:rsidRPr="00196FD6" w:rsidRDefault="00196FD6" w:rsidP="00196FD6"/>
    <w:p w14:paraId="45E95F12" w14:textId="77777777" w:rsidR="00196FD6" w:rsidRPr="00196FD6" w:rsidRDefault="00196FD6" w:rsidP="00196FD6"/>
    <w:p w14:paraId="24F0FD66" w14:textId="77777777" w:rsidR="00196FD6" w:rsidRPr="00196FD6" w:rsidRDefault="00196FD6" w:rsidP="00196FD6"/>
    <w:p w14:paraId="4C35ECF3" w14:textId="77777777" w:rsidR="00196FD6" w:rsidRPr="00196FD6" w:rsidRDefault="00196FD6" w:rsidP="00196FD6"/>
    <w:p w14:paraId="4BCFF746" w14:textId="77777777" w:rsidR="00196FD6" w:rsidRDefault="00196FD6" w:rsidP="00196FD6"/>
    <w:p w14:paraId="044E1FD6" w14:textId="77777777" w:rsidR="00196FD6" w:rsidRDefault="00196FD6" w:rsidP="00196FD6"/>
    <w:p w14:paraId="4427FB55" w14:textId="77777777" w:rsidR="00196FD6" w:rsidRDefault="00196FD6" w:rsidP="00196FD6"/>
    <w:p w14:paraId="4CE1B442" w14:textId="77777777" w:rsidR="00196FD6" w:rsidRDefault="00196FD6" w:rsidP="00196FD6"/>
    <w:p w14:paraId="09CD33A7" w14:textId="77777777" w:rsidR="00196FD6" w:rsidRDefault="00196FD6" w:rsidP="00196FD6"/>
    <w:p w14:paraId="204341D2" w14:textId="77777777" w:rsidR="00196FD6" w:rsidRDefault="00196FD6" w:rsidP="00196FD6"/>
    <w:p w14:paraId="0D903B27" w14:textId="77777777" w:rsidR="00196FD6" w:rsidRDefault="00196FD6" w:rsidP="00196FD6">
      <w:bookmarkStart w:id="0" w:name="_GoBack"/>
      <w:bookmarkEnd w:id="0"/>
    </w:p>
    <w:sectPr w:rsidR="00196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052825" w14:textId="77777777" w:rsidR="00006CFA" w:rsidRDefault="00006CFA" w:rsidP="008178CD">
      <w:pPr>
        <w:spacing w:after="0" w:line="240" w:lineRule="auto"/>
      </w:pPr>
      <w:r>
        <w:separator/>
      </w:r>
    </w:p>
  </w:endnote>
  <w:endnote w:type="continuationSeparator" w:id="0">
    <w:p w14:paraId="298A5490" w14:textId="77777777" w:rsidR="00006CFA" w:rsidRDefault="00006CFA" w:rsidP="008178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49D08C" w14:textId="77777777" w:rsidR="00006CFA" w:rsidRDefault="00006CFA" w:rsidP="008178CD">
      <w:pPr>
        <w:spacing w:after="0" w:line="240" w:lineRule="auto"/>
      </w:pPr>
      <w:r>
        <w:separator/>
      </w:r>
    </w:p>
  </w:footnote>
  <w:footnote w:type="continuationSeparator" w:id="0">
    <w:p w14:paraId="00F337D0" w14:textId="77777777" w:rsidR="00006CFA" w:rsidRDefault="00006CFA" w:rsidP="008178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WwNDI3tDA0NDM0sjRW0lEKTi0uzszPAykwrQUAlcXTkywAAAA="/>
  </w:docVars>
  <w:rsids>
    <w:rsidRoot w:val="001958E4"/>
    <w:rsid w:val="00006CFA"/>
    <w:rsid w:val="001958E4"/>
    <w:rsid w:val="00196FD6"/>
    <w:rsid w:val="00334C0C"/>
    <w:rsid w:val="00347E60"/>
    <w:rsid w:val="003B1A0B"/>
    <w:rsid w:val="00402CE5"/>
    <w:rsid w:val="00473E6B"/>
    <w:rsid w:val="00554123"/>
    <w:rsid w:val="005C15FE"/>
    <w:rsid w:val="006123EE"/>
    <w:rsid w:val="008178CD"/>
    <w:rsid w:val="008F3057"/>
    <w:rsid w:val="00A07C8A"/>
    <w:rsid w:val="00B211E2"/>
    <w:rsid w:val="00E34350"/>
    <w:rsid w:val="00E3758E"/>
    <w:rsid w:val="00F60B43"/>
    <w:rsid w:val="00FB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46CA3"/>
  <w15:chartTrackingRefBased/>
  <w15:docId w15:val="{BB1EC21E-990A-4FE0-B950-A256E315F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7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8CD"/>
  </w:style>
  <w:style w:type="paragraph" w:styleId="Footer">
    <w:name w:val="footer"/>
    <w:basedOn w:val="Normal"/>
    <w:link w:val="FooterChar"/>
    <w:uiPriority w:val="99"/>
    <w:unhideWhenUsed/>
    <w:rsid w:val="00817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8CD"/>
  </w:style>
  <w:style w:type="paragraph" w:styleId="Caption">
    <w:name w:val="caption"/>
    <w:basedOn w:val="Normal"/>
    <w:next w:val="Normal"/>
    <w:uiPriority w:val="35"/>
    <w:unhideWhenUsed/>
    <w:qFormat/>
    <w:rsid w:val="008178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8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2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88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90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8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5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00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9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1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080EA4-637C-481B-AA3A-DBD1F9D71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kron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,Pritam S</dc:creator>
  <cp:keywords/>
  <dc:description/>
  <cp:lastModifiedBy>pritam patil</cp:lastModifiedBy>
  <cp:revision>13</cp:revision>
  <dcterms:created xsi:type="dcterms:W3CDTF">2018-07-12T18:11:00Z</dcterms:created>
  <dcterms:modified xsi:type="dcterms:W3CDTF">2018-08-24T15:47:00Z</dcterms:modified>
</cp:coreProperties>
</file>